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44D05AD7" w:rsidR="00BF3B0E" w:rsidRPr="003B461E" w:rsidRDefault="0009766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61ECE53E" w:rsidR="00BF3B0E" w:rsidRPr="003B461E" w:rsidRDefault="00C96A5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5090665E" w:rsidR="00BF3B0E" w:rsidRPr="003B461E" w:rsidRDefault="00765BCA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4EB4064E" w:rsidR="00BF3B0E" w:rsidRPr="003B461E" w:rsidRDefault="00765B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6B62B639" w:rsidR="00BF3B0E" w:rsidRPr="003B461E" w:rsidRDefault="00765B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6FF6DA8F" w14:textId="44F5AB62" w:rsidR="00BF3B0E" w:rsidRPr="003B461E" w:rsidRDefault="00765B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1FBCA00D" w:rsidR="00BF3B0E" w:rsidRPr="003B461E" w:rsidRDefault="00765B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2254D736" w:rsidR="00BF3B0E" w:rsidRPr="003B461E" w:rsidRDefault="00765BCA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3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5341B506" w:rsidR="00BF3B0E" w:rsidRPr="003B461E" w:rsidRDefault="00765BCA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1ACA9939" w:rsidR="00BF3B0E" w:rsidRPr="003B461E" w:rsidRDefault="00765B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6964E4B7" w:rsidR="00BF3B0E" w:rsidRPr="003B461E" w:rsidRDefault="00765B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5EA7257B" w:rsidR="00BF3B0E" w:rsidRPr="003B461E" w:rsidRDefault="00765B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4D55DA31" w:rsidR="00BF3B0E" w:rsidRPr="003B461E" w:rsidRDefault="00765B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71A062F6" w:rsidR="00BF3B0E" w:rsidRPr="003B461E" w:rsidRDefault="00765B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0EA75BDA" w:rsidR="00BF3B0E" w:rsidRPr="003B461E" w:rsidRDefault="00765B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457B7B28" w:rsidR="00BF3B0E" w:rsidRPr="003B461E" w:rsidRDefault="00765B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2D3099E1" w:rsidR="00BF3B0E" w:rsidRPr="003B461E" w:rsidRDefault="00765B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3C8C193E" w:rsidR="00BF3B0E" w:rsidRPr="003B461E" w:rsidRDefault="00765B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65B12475" w:rsidR="00BF3B0E" w:rsidRPr="003B461E" w:rsidRDefault="00765B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57D07A8A" w:rsidR="00BF3B0E" w:rsidRPr="003B461E" w:rsidRDefault="00765BCA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73F9D865" w:rsidR="00BF3B0E" w:rsidRPr="003B461E" w:rsidRDefault="00765B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3B461E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52EF99D8" w:rsidR="00BF3B0E" w:rsidRPr="003B461E" w:rsidRDefault="00765B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4CEDD6C0" w:rsidR="00BF3B0E" w:rsidRPr="003B461E" w:rsidRDefault="00765B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4CB73120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2AE46FB1" w:rsidR="00BF3B0E" w:rsidRPr="003B461E" w:rsidRDefault="00765BCA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3B461E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14398284" w:rsidR="00BF3B0E" w:rsidRPr="003B461E" w:rsidRDefault="00765B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ot applicable</w:t>
            </w:r>
          </w:p>
        </w:tc>
      </w:tr>
      <w:tr w:rsidR="003B461E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768B456D" w:rsidR="00BF3B0E" w:rsidRPr="003B461E" w:rsidRDefault="00765B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,3</w:t>
            </w:r>
          </w:p>
        </w:tc>
      </w:tr>
      <w:tr w:rsidR="003B461E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57F35364" w:rsidR="00BF3B0E" w:rsidRPr="003B461E" w:rsidRDefault="00765B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6E2F33CB" w:rsidR="00BF3B0E" w:rsidRPr="003B461E" w:rsidRDefault="00765BCA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23E2EA42" w:rsidR="00BF3B0E" w:rsidRPr="003B461E" w:rsidRDefault="00765B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6E743A94" w:rsidR="00BF3B0E" w:rsidRPr="003B461E" w:rsidRDefault="00765B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234547B7" w:rsidR="00BF3B0E" w:rsidRPr="003B461E" w:rsidRDefault="00765B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,4</w:t>
            </w:r>
          </w:p>
        </w:tc>
      </w:tr>
      <w:tr w:rsidR="003B461E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7BF840DD" w:rsidR="00BF3B0E" w:rsidRPr="003B461E" w:rsidRDefault="00765B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50447CCA" w:rsidR="00BF3B0E" w:rsidRPr="003B461E" w:rsidRDefault="00765BCA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17EF3EAF" w:rsidR="00BF3B0E" w:rsidRPr="003B461E" w:rsidRDefault="00765BCA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7CAD1AEF" w:rsidR="00BF3B0E" w:rsidRPr="00765BCA" w:rsidRDefault="00765BCA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lang w:val="en-US"/>
              </w:rPr>
              <w:t>4</w:t>
            </w:r>
          </w:p>
        </w:tc>
      </w:tr>
      <w:tr w:rsidR="003B461E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19E4E18A" w:rsidR="00BF3B0E" w:rsidRPr="003B461E" w:rsidRDefault="00765BCA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Separate file</w:t>
            </w:r>
          </w:p>
        </w:tc>
      </w:tr>
      <w:tr w:rsidR="003B461E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47E286BC" w:rsidR="00BF3B0E" w:rsidRPr="003B461E" w:rsidRDefault="00765BCA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2027558366">
    <w:abstractNumId w:val="19"/>
  </w:num>
  <w:num w:numId="2" w16cid:durableId="2095395827">
    <w:abstractNumId w:val="41"/>
  </w:num>
  <w:num w:numId="3" w16cid:durableId="2076584220">
    <w:abstractNumId w:val="37"/>
  </w:num>
  <w:num w:numId="4" w16cid:durableId="949779081">
    <w:abstractNumId w:val="3"/>
  </w:num>
  <w:num w:numId="5" w16cid:durableId="2027251074">
    <w:abstractNumId w:val="5"/>
  </w:num>
  <w:num w:numId="6" w16cid:durableId="2009405358">
    <w:abstractNumId w:val="16"/>
  </w:num>
  <w:num w:numId="7" w16cid:durableId="1880894170">
    <w:abstractNumId w:val="7"/>
  </w:num>
  <w:num w:numId="8" w16cid:durableId="2026638765">
    <w:abstractNumId w:val="42"/>
  </w:num>
  <w:num w:numId="9" w16cid:durableId="1764304774">
    <w:abstractNumId w:val="23"/>
  </w:num>
  <w:num w:numId="10" w16cid:durableId="1845782447">
    <w:abstractNumId w:val="26"/>
  </w:num>
  <w:num w:numId="11" w16cid:durableId="1967469589">
    <w:abstractNumId w:val="33"/>
  </w:num>
  <w:num w:numId="12" w16cid:durableId="1250113472">
    <w:abstractNumId w:val="15"/>
  </w:num>
  <w:num w:numId="13" w16cid:durableId="111443885">
    <w:abstractNumId w:val="25"/>
  </w:num>
  <w:num w:numId="14" w16cid:durableId="1130510647">
    <w:abstractNumId w:val="8"/>
  </w:num>
  <w:num w:numId="15" w16cid:durableId="239340107">
    <w:abstractNumId w:val="30"/>
  </w:num>
  <w:num w:numId="16" w16cid:durableId="1694644937">
    <w:abstractNumId w:val="36"/>
  </w:num>
  <w:num w:numId="17" w16cid:durableId="38281438">
    <w:abstractNumId w:val="24"/>
  </w:num>
  <w:num w:numId="18" w16cid:durableId="2072262805">
    <w:abstractNumId w:val="17"/>
  </w:num>
  <w:num w:numId="19" w16cid:durableId="1785231263">
    <w:abstractNumId w:val="40"/>
  </w:num>
  <w:num w:numId="20" w16cid:durableId="1938752335">
    <w:abstractNumId w:val="11"/>
  </w:num>
  <w:num w:numId="21" w16cid:durableId="1748922066">
    <w:abstractNumId w:val="0"/>
  </w:num>
  <w:num w:numId="22" w16cid:durableId="1173911484">
    <w:abstractNumId w:val="21"/>
  </w:num>
  <w:num w:numId="23" w16cid:durableId="1857694603">
    <w:abstractNumId w:val="9"/>
  </w:num>
  <w:num w:numId="24" w16cid:durableId="462192202">
    <w:abstractNumId w:val="43"/>
  </w:num>
  <w:num w:numId="25" w16cid:durableId="829561737">
    <w:abstractNumId w:val="6"/>
  </w:num>
  <w:num w:numId="26" w16cid:durableId="1584945814">
    <w:abstractNumId w:val="34"/>
  </w:num>
  <w:num w:numId="27" w16cid:durableId="1294483954">
    <w:abstractNumId w:val="28"/>
  </w:num>
  <w:num w:numId="28" w16cid:durableId="1565337384">
    <w:abstractNumId w:val="2"/>
  </w:num>
  <w:num w:numId="29" w16cid:durableId="1411583656">
    <w:abstractNumId w:val="1"/>
  </w:num>
  <w:num w:numId="30" w16cid:durableId="276910612">
    <w:abstractNumId w:val="4"/>
  </w:num>
  <w:num w:numId="31" w16cid:durableId="1990790912">
    <w:abstractNumId w:val="35"/>
  </w:num>
  <w:num w:numId="32" w16cid:durableId="789402333">
    <w:abstractNumId w:val="44"/>
  </w:num>
  <w:num w:numId="33" w16cid:durableId="306980818">
    <w:abstractNumId w:val="20"/>
  </w:num>
  <w:num w:numId="34" w16cid:durableId="1150747922">
    <w:abstractNumId w:val="18"/>
  </w:num>
  <w:num w:numId="35" w16cid:durableId="1370380295">
    <w:abstractNumId w:val="22"/>
  </w:num>
  <w:num w:numId="36" w16cid:durableId="127865566">
    <w:abstractNumId w:val="27"/>
  </w:num>
  <w:num w:numId="37" w16cid:durableId="481852475">
    <w:abstractNumId w:val="32"/>
  </w:num>
  <w:num w:numId="38" w16cid:durableId="376778432">
    <w:abstractNumId w:val="14"/>
  </w:num>
  <w:num w:numId="39" w16cid:durableId="341393541">
    <w:abstractNumId w:val="31"/>
  </w:num>
  <w:num w:numId="40" w16cid:durableId="1395003216">
    <w:abstractNumId w:val="38"/>
  </w:num>
  <w:num w:numId="41" w16cid:durableId="1638947701">
    <w:abstractNumId w:val="29"/>
  </w:num>
  <w:num w:numId="42" w16cid:durableId="1951163827">
    <w:abstractNumId w:val="10"/>
  </w:num>
  <w:num w:numId="43" w16cid:durableId="1404374681">
    <w:abstractNumId w:val="12"/>
  </w:num>
  <w:num w:numId="44" w16cid:durableId="1063026666">
    <w:abstractNumId w:val="39"/>
  </w:num>
  <w:num w:numId="45" w16cid:durableId="94091903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09766D"/>
    <w:rsid w:val="003B461E"/>
    <w:rsid w:val="00765BCA"/>
    <w:rsid w:val="00BF3B0E"/>
    <w:rsid w:val="00C11604"/>
    <w:rsid w:val="00C96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492</Words>
  <Characters>8566</Characters>
  <Application>Microsoft Office Word</Application>
  <DocSecurity>0</DocSecurity>
  <Lines>145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Salem Al-Dwairy</cp:lastModifiedBy>
  <cp:revision>2</cp:revision>
  <cp:lastPrinted>2022-06-05T11:08:00Z</cp:lastPrinted>
  <dcterms:created xsi:type="dcterms:W3CDTF">2022-06-28T13:21:00Z</dcterms:created>
  <dcterms:modified xsi:type="dcterms:W3CDTF">2022-06-28T13:21:00Z</dcterms:modified>
</cp:coreProperties>
</file>